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2F3" w:rsidRDefault="00D86EBE" w:rsidP="009F5A22">
      <w:pPr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178204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1642F3" w:rsidRDefault="001642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42F3" w:rsidRPr="00572BB4" w:rsidRDefault="001575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157543">
        <w:rPr>
          <w:rFonts w:ascii="Times New Roman" w:hAnsi="Times New Roman" w:cs="Times New Roman" w:hint="eastAsia"/>
          <w:b/>
          <w:bCs/>
          <w:sz w:val="24"/>
          <w:szCs w:val="24"/>
        </w:rPr>
        <w:t>Allele frequencies of HLA-A*11:01</w:t>
      </w:r>
      <w:r w:rsidR="002651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7543">
        <w:rPr>
          <w:rFonts w:ascii="Times New Roman" w:hAnsi="Times New Roman" w:cs="Times New Roman" w:hint="eastAsia"/>
          <w:b/>
          <w:bCs/>
          <w:sz w:val="24"/>
          <w:szCs w:val="24"/>
        </w:rPr>
        <w:t>in different population</w:t>
      </w:r>
    </w:p>
    <w:tbl>
      <w:tblPr>
        <w:tblW w:w="8198" w:type="dxa"/>
        <w:tblInd w:w="98" w:type="dxa"/>
        <w:tblBorders>
          <w:top w:val="single" w:sz="4" w:space="0" w:color="000000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8"/>
        <w:gridCol w:w="2268"/>
        <w:gridCol w:w="1922"/>
      </w:tblGrid>
      <w:tr w:rsidR="00157543" w:rsidTr="00DD239F">
        <w:trPr>
          <w:trHeight w:val="312"/>
        </w:trPr>
        <w:tc>
          <w:tcPr>
            <w:tcW w:w="4008" w:type="dxa"/>
          </w:tcPr>
          <w:bookmarkEnd w:id="0"/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7543">
              <w:rPr>
                <w:b/>
                <w:bCs/>
                <w:color w:val="000000"/>
                <w:sz w:val="22"/>
              </w:rPr>
              <w:t>Popul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</w:rPr>
              <w:t>Allele frequency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</w:rPr>
              <w:t>Sample size</w:t>
            </w:r>
          </w:p>
        </w:tc>
      </w:tr>
      <w:tr w:rsidR="00157543" w:rsidTr="00DD239F">
        <w:trPr>
          <w:trHeight w:val="312"/>
        </w:trPr>
        <w:tc>
          <w:tcPr>
            <w:tcW w:w="4008" w:type="dxa"/>
          </w:tcPr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Yunnan Province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7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157543" w:rsidTr="00DD239F">
        <w:trPr>
          <w:trHeight w:val="312"/>
        </w:trPr>
        <w:tc>
          <w:tcPr>
            <w:tcW w:w="4008" w:type="dxa"/>
          </w:tcPr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South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7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157543" w:rsidTr="00DD239F">
        <w:trPr>
          <w:trHeight w:val="312"/>
        </w:trPr>
        <w:tc>
          <w:tcPr>
            <w:tcW w:w="4008" w:type="dxa"/>
          </w:tcPr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Canton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7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157543" w:rsidTr="00DD239F">
        <w:trPr>
          <w:trHeight w:val="312"/>
        </w:trPr>
        <w:tc>
          <w:tcPr>
            <w:tcW w:w="4008" w:type="dxa"/>
          </w:tcPr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Beijing Shijiazhuang Tianjin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2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157543" w:rsidTr="00DD239F">
        <w:trPr>
          <w:trHeight w:val="312"/>
        </w:trPr>
        <w:tc>
          <w:tcPr>
            <w:tcW w:w="4008" w:type="dxa"/>
          </w:tcPr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Jiangsu Province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77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157543" w:rsidTr="00DD239F">
        <w:trPr>
          <w:trHeight w:val="312"/>
        </w:trPr>
        <w:tc>
          <w:tcPr>
            <w:tcW w:w="4008" w:type="dxa"/>
          </w:tcPr>
          <w:p w:rsidR="00157543" w:rsidRP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Jiangsu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65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157543" w:rsidRDefault="00157543" w:rsidP="001575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</w:tr>
    </w:tbl>
    <w:p w:rsidR="001642F3" w:rsidRDefault="001642F3">
      <w:pPr>
        <w:rPr>
          <w:rFonts w:ascii="Times New Roman" w:hAnsi="Times New Roman" w:cs="Times New Roman"/>
          <w:sz w:val="24"/>
          <w:szCs w:val="24"/>
        </w:rPr>
      </w:pPr>
    </w:p>
    <w:p w:rsidR="00DF10CB" w:rsidRPr="00DF10CB" w:rsidRDefault="00572BB4" w:rsidP="00572B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DF10CB" w:rsidRPr="00157543">
        <w:rPr>
          <w:rFonts w:ascii="Times New Roman" w:hAnsi="Times New Roman" w:cs="Times New Roman" w:hint="eastAsia"/>
          <w:b/>
          <w:bCs/>
          <w:sz w:val="24"/>
          <w:szCs w:val="24"/>
        </w:rPr>
        <w:t>Allele frequencies of HLA-A*</w:t>
      </w:r>
      <w:r w:rsidR="00DF10CB">
        <w:rPr>
          <w:rFonts w:ascii="Times New Roman" w:hAnsi="Times New Roman" w:cs="Times New Roman"/>
          <w:b/>
          <w:bCs/>
          <w:sz w:val="24"/>
          <w:szCs w:val="24"/>
        </w:rPr>
        <w:t>33</w:t>
      </w:r>
      <w:r w:rsidR="00DF10CB">
        <w:rPr>
          <w:rFonts w:ascii="Times New Roman" w:hAnsi="Times New Roman" w:cs="Times New Roman" w:hint="eastAsia"/>
          <w:b/>
          <w:bCs/>
          <w:sz w:val="24"/>
          <w:szCs w:val="24"/>
        </w:rPr>
        <w:t>:0</w:t>
      </w:r>
      <w:r w:rsidR="00DF10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F10CB" w:rsidRPr="0015754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different population</w:t>
      </w:r>
    </w:p>
    <w:tbl>
      <w:tblPr>
        <w:tblW w:w="8198" w:type="dxa"/>
        <w:tblInd w:w="98" w:type="dxa"/>
        <w:tblBorders>
          <w:top w:val="single" w:sz="4" w:space="0" w:color="000000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8"/>
        <w:gridCol w:w="2268"/>
        <w:gridCol w:w="1922"/>
      </w:tblGrid>
      <w:tr w:rsidR="00DF10CB" w:rsidTr="001228A9">
        <w:trPr>
          <w:trHeight w:val="312"/>
        </w:trPr>
        <w:tc>
          <w:tcPr>
            <w:tcW w:w="4008" w:type="dxa"/>
          </w:tcPr>
          <w:p w:rsidR="00DF10CB" w:rsidRPr="00157543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7543">
              <w:rPr>
                <w:b/>
                <w:bCs/>
                <w:color w:val="000000"/>
                <w:sz w:val="22"/>
              </w:rPr>
              <w:t>Popul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F10CB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</w:rPr>
              <w:t>Allele frequency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DF10CB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</w:rPr>
              <w:t>Sample size</w:t>
            </w:r>
          </w:p>
        </w:tc>
      </w:tr>
      <w:tr w:rsidR="00DF10CB" w:rsidTr="001228A9">
        <w:trPr>
          <w:trHeight w:val="312"/>
        </w:trPr>
        <w:tc>
          <w:tcPr>
            <w:tcW w:w="4008" w:type="dxa"/>
          </w:tcPr>
          <w:p w:rsidR="00DF10CB" w:rsidRPr="00157543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Yunnan Province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4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 w:rsidR="00DF10CB" w:rsidTr="001228A9">
        <w:trPr>
          <w:trHeight w:val="312"/>
        </w:trPr>
        <w:tc>
          <w:tcPr>
            <w:tcW w:w="4008" w:type="dxa"/>
          </w:tcPr>
          <w:p w:rsidR="00DF10CB" w:rsidRPr="00157543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South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5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DF10CB" w:rsidTr="001228A9">
        <w:trPr>
          <w:trHeight w:val="312"/>
        </w:trPr>
        <w:tc>
          <w:tcPr>
            <w:tcW w:w="4008" w:type="dxa"/>
          </w:tcPr>
          <w:p w:rsidR="00DF10CB" w:rsidRPr="00157543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Beijing Shijiazhuang Tianjin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F10CB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20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DF10CB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DF10CB" w:rsidTr="001228A9">
        <w:trPr>
          <w:trHeight w:val="312"/>
        </w:trPr>
        <w:tc>
          <w:tcPr>
            <w:tcW w:w="4008" w:type="dxa"/>
          </w:tcPr>
          <w:p w:rsidR="00DF10CB" w:rsidRPr="00157543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Jiangsu Province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045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DF10CB" w:rsidTr="001228A9">
        <w:trPr>
          <w:trHeight w:val="312"/>
        </w:trPr>
        <w:tc>
          <w:tcPr>
            <w:tcW w:w="4008" w:type="dxa"/>
          </w:tcPr>
          <w:p w:rsidR="00DF10CB" w:rsidRPr="00157543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43">
              <w:rPr>
                <w:bCs/>
                <w:color w:val="000000"/>
                <w:sz w:val="22"/>
              </w:rPr>
              <w:t>China Jiangsu H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F10CB" w:rsidRDefault="00DF10CB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18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DF10CB" w:rsidRDefault="000E0D9E" w:rsidP="001228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</w:tbl>
    <w:p w:rsidR="00DF10CB" w:rsidRDefault="00DF10CB">
      <w:pPr>
        <w:rPr>
          <w:rFonts w:asciiTheme="majorEastAsia" w:eastAsiaTheme="majorEastAsia" w:hAnsiTheme="majorEastAsia"/>
          <w:b/>
          <w:bCs/>
          <w:sz w:val="24"/>
          <w:szCs w:val="28"/>
        </w:rPr>
      </w:pPr>
    </w:p>
    <w:p w:rsidR="001642F3" w:rsidRDefault="00572BB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D86E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ven tumors harbor 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β2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microglobulin (B2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utation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ur cohort and no difference </w:t>
      </w:r>
      <w:r w:rsidR="004658B5" w:rsidRPr="004658B5">
        <w:rPr>
          <w:rFonts w:ascii="Times New Roman" w:hAnsi="Times New Roman" w:cs="Times New Roman"/>
          <w:b/>
          <w:bCs/>
          <w:sz w:val="24"/>
          <w:szCs w:val="24"/>
        </w:rPr>
        <w:t>in this seven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658B5" w:rsidRPr="004658B5">
        <w:rPr>
          <w:rFonts w:ascii="Times New Roman" w:hAnsi="Times New Roman" w:cs="Times New Roman" w:hint="eastAsia"/>
          <w:b/>
          <w:bCs/>
          <w:i/>
          <w:sz w:val="24"/>
          <w:szCs w:val="24"/>
        </w:rPr>
        <w:t>EGFR</w:t>
      </w:r>
      <w:r w:rsidR="004658B5" w:rsidRPr="004658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utant subtypes</w:t>
      </w:r>
    </w:p>
    <w:tbl>
      <w:tblPr>
        <w:tblW w:w="4935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36"/>
        <w:gridCol w:w="2411"/>
        <w:gridCol w:w="1559"/>
        <w:gridCol w:w="1277"/>
        <w:gridCol w:w="1105"/>
      </w:tblGrid>
      <w:tr w:rsidR="002C4141" w:rsidTr="008B6B48">
        <w:trPr>
          <w:trHeight w:val="285"/>
          <w:jc w:val="center"/>
        </w:trPr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68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3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68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2M (7/1862)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68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</w:p>
        </w:tc>
      </w:tr>
      <w:tr w:rsidR="002C4141" w:rsidTr="008B6B48">
        <w:trPr>
          <w:trHeight w:val="315"/>
          <w:jc w:val="center"/>
        </w:trPr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F68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HGVSc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F68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HGVSp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F68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6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141" w:rsidRDefault="002C4141" w:rsidP="008B6B4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0008394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31G&gt;C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A11P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0012241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248_253delATCTCT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Y83_L84del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s-de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Pr="00810199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01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0016964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7C&gt;T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R3C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E709K</w:t>
            </w:r>
          </w:p>
          <w:p w:rsidR="00F61956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L858R</w:t>
            </w: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0032355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5C&gt;G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S2C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0011886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37CT[4&gt;3]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L15Ffs*4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F55L</w:t>
            </w: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80031892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37CT[4&gt;3]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L15Ffs*4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 w:rsidR="008B6B48" w:rsidTr="008B6B48">
        <w:trPr>
          <w:trHeight w:val="315"/>
          <w:jc w:val="center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Pr="008367BE" w:rsidRDefault="008367BE" w:rsidP="008B6B4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367BE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90010746FD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37CT[4&gt;3]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.L15Ffs*4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8B5" w:rsidRDefault="00F61956" w:rsidP="008B6B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9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</w:tbl>
    <w:p w:rsidR="001642F3" w:rsidRDefault="001642F3">
      <w:pPr>
        <w:pStyle w:val="a9"/>
        <w:rPr>
          <w:rFonts w:asciiTheme="majorEastAsia" w:eastAsiaTheme="majorEastAsia" w:hAnsiTheme="majorEastAsia"/>
        </w:rPr>
      </w:pPr>
    </w:p>
    <w:sectPr w:rsidR="00164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B34" w:rsidRDefault="001D6B34" w:rsidP="009067F1">
      <w:r>
        <w:separator/>
      </w:r>
    </w:p>
  </w:endnote>
  <w:endnote w:type="continuationSeparator" w:id="0">
    <w:p w:rsidR="001D6B34" w:rsidRDefault="001D6B34" w:rsidP="00906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B34" w:rsidRDefault="001D6B34" w:rsidP="009067F1">
      <w:r>
        <w:separator/>
      </w:r>
    </w:p>
  </w:footnote>
  <w:footnote w:type="continuationSeparator" w:id="0">
    <w:p w:rsidR="001D6B34" w:rsidRDefault="001D6B34" w:rsidP="00906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DUEASMLYzMzJR2l4NTi4sz8PJACw1oAbYciPiwAAAA="/>
  </w:docVars>
  <w:rsids>
    <w:rsidRoot w:val="00BB35AD"/>
    <w:rsid w:val="00036B1A"/>
    <w:rsid w:val="000C1FF0"/>
    <w:rsid w:val="000E0D9E"/>
    <w:rsid w:val="00151DA2"/>
    <w:rsid w:val="00157543"/>
    <w:rsid w:val="001642F3"/>
    <w:rsid w:val="001D6B34"/>
    <w:rsid w:val="001F35EC"/>
    <w:rsid w:val="00232C23"/>
    <w:rsid w:val="0026026B"/>
    <w:rsid w:val="002651D9"/>
    <w:rsid w:val="002C4141"/>
    <w:rsid w:val="002F7E55"/>
    <w:rsid w:val="0031156F"/>
    <w:rsid w:val="00383C19"/>
    <w:rsid w:val="00400EC8"/>
    <w:rsid w:val="004658B5"/>
    <w:rsid w:val="00467F25"/>
    <w:rsid w:val="004704EF"/>
    <w:rsid w:val="00483E6B"/>
    <w:rsid w:val="004D252E"/>
    <w:rsid w:val="00572BB4"/>
    <w:rsid w:val="005B3E69"/>
    <w:rsid w:val="00662FEF"/>
    <w:rsid w:val="006A5889"/>
    <w:rsid w:val="006C0735"/>
    <w:rsid w:val="00785D73"/>
    <w:rsid w:val="00795671"/>
    <w:rsid w:val="007B0902"/>
    <w:rsid w:val="007F6813"/>
    <w:rsid w:val="00810199"/>
    <w:rsid w:val="008367BE"/>
    <w:rsid w:val="008866D7"/>
    <w:rsid w:val="008B6B48"/>
    <w:rsid w:val="009067F1"/>
    <w:rsid w:val="009275E1"/>
    <w:rsid w:val="009B3BC2"/>
    <w:rsid w:val="009B482B"/>
    <w:rsid w:val="009F5A22"/>
    <w:rsid w:val="00A0046B"/>
    <w:rsid w:val="00A2283E"/>
    <w:rsid w:val="00A47813"/>
    <w:rsid w:val="00B036B2"/>
    <w:rsid w:val="00B12E04"/>
    <w:rsid w:val="00B1442E"/>
    <w:rsid w:val="00BB32B9"/>
    <w:rsid w:val="00BB35AD"/>
    <w:rsid w:val="00C01E51"/>
    <w:rsid w:val="00C13216"/>
    <w:rsid w:val="00C2459E"/>
    <w:rsid w:val="00C345F3"/>
    <w:rsid w:val="00C37A3B"/>
    <w:rsid w:val="00C86FB4"/>
    <w:rsid w:val="00CD2386"/>
    <w:rsid w:val="00CE42C2"/>
    <w:rsid w:val="00D816EA"/>
    <w:rsid w:val="00D86EBE"/>
    <w:rsid w:val="00D95201"/>
    <w:rsid w:val="00DD239F"/>
    <w:rsid w:val="00DF10CB"/>
    <w:rsid w:val="00E718B6"/>
    <w:rsid w:val="00E92A18"/>
    <w:rsid w:val="00EC6C8D"/>
    <w:rsid w:val="00F61956"/>
    <w:rsid w:val="039A471D"/>
    <w:rsid w:val="05034D18"/>
    <w:rsid w:val="07F0475C"/>
    <w:rsid w:val="0A107178"/>
    <w:rsid w:val="0B683336"/>
    <w:rsid w:val="0B9E08DC"/>
    <w:rsid w:val="0FCC39AC"/>
    <w:rsid w:val="101742E6"/>
    <w:rsid w:val="10256604"/>
    <w:rsid w:val="11756722"/>
    <w:rsid w:val="11A965BA"/>
    <w:rsid w:val="132F6DB7"/>
    <w:rsid w:val="14607003"/>
    <w:rsid w:val="1C2438C1"/>
    <w:rsid w:val="1CDA7CAA"/>
    <w:rsid w:val="21436166"/>
    <w:rsid w:val="21924024"/>
    <w:rsid w:val="23DB72E9"/>
    <w:rsid w:val="24CF1FD2"/>
    <w:rsid w:val="278D2CEB"/>
    <w:rsid w:val="28AE04BE"/>
    <w:rsid w:val="38103DCB"/>
    <w:rsid w:val="3B694593"/>
    <w:rsid w:val="3FFD5194"/>
    <w:rsid w:val="423E2D44"/>
    <w:rsid w:val="490C7A07"/>
    <w:rsid w:val="4C4B63F0"/>
    <w:rsid w:val="519348F0"/>
    <w:rsid w:val="591922D8"/>
    <w:rsid w:val="5F7945B1"/>
    <w:rsid w:val="60CE086B"/>
    <w:rsid w:val="60F40267"/>
    <w:rsid w:val="61695597"/>
    <w:rsid w:val="63073F87"/>
    <w:rsid w:val="65611B0D"/>
    <w:rsid w:val="6581045C"/>
    <w:rsid w:val="65AB0DB3"/>
    <w:rsid w:val="6AD14239"/>
    <w:rsid w:val="6BE06027"/>
    <w:rsid w:val="6DDB19DA"/>
    <w:rsid w:val="71454E95"/>
    <w:rsid w:val="76BE35A4"/>
    <w:rsid w:val="76F24A5C"/>
    <w:rsid w:val="776B2F04"/>
    <w:rsid w:val="7909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6D4C90"/>
  <w15:docId w15:val="{3D4F1A23-913A-427F-BD55-C6D539C2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珺</dc:creator>
  <cp:lastModifiedBy>ThinkPad</cp:lastModifiedBy>
  <cp:revision>3</cp:revision>
  <dcterms:created xsi:type="dcterms:W3CDTF">2022-09-01T10:00:00Z</dcterms:created>
  <dcterms:modified xsi:type="dcterms:W3CDTF">2022-09-18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1F63AEFA1104520AB8A6F587DA90303</vt:lpwstr>
  </property>
</Properties>
</file>